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C31" w:rsidRPr="00C1250C" w:rsidRDefault="00C1250C">
      <w:pPr>
        <w:rPr>
          <w:rFonts w:ascii="Times New Roman" w:hAnsi="Times New Roman" w:cs="Times New Roman"/>
          <w:sz w:val="20"/>
          <w:szCs w:val="20"/>
        </w:rPr>
      </w:pPr>
      <w:r w:rsidRPr="00C1250C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="008B3C31" w:rsidRPr="00C1250C">
        <w:rPr>
          <w:rFonts w:ascii="Times New Roman" w:hAnsi="Times New Roman" w:cs="Times New Roman"/>
          <w:sz w:val="20"/>
          <w:szCs w:val="20"/>
        </w:rPr>
        <w:t xml:space="preserve"> </w:t>
      </w:r>
      <w:r w:rsidR="000F4D3A" w:rsidRPr="00C1250C">
        <w:rPr>
          <w:rFonts w:ascii="Times New Roman" w:hAnsi="Times New Roman" w:cs="Times New Roman"/>
          <w:sz w:val="20"/>
          <w:szCs w:val="20"/>
        </w:rPr>
        <w:t>Immunohistochemistry (IHC) antibodies</w:t>
      </w:r>
    </w:p>
    <w:tbl>
      <w:tblPr>
        <w:tblW w:w="0" w:type="auto"/>
        <w:tblBorders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77"/>
        <w:gridCol w:w="2693"/>
        <w:gridCol w:w="1560"/>
        <w:gridCol w:w="1701"/>
        <w:gridCol w:w="1984"/>
        <w:gridCol w:w="993"/>
      </w:tblGrid>
      <w:tr w:rsidR="00CE05C2" w:rsidRPr="00C1250C" w:rsidTr="0005541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dentified cells</w:t>
            </w:r>
            <w:r w:rsidR="00A20778" w:rsidRPr="00C1250C">
              <w:rPr>
                <w:rFonts w:ascii="Times New Roman" w:hAnsi="Times New Roman" w:cs="Times New Roman"/>
                <w:sz w:val="20"/>
                <w:szCs w:val="20"/>
              </w:rPr>
              <w:t>/molecu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05C2" w:rsidRPr="00C1250C" w:rsidRDefault="00CE05C2" w:rsidP="00CE05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Catalog 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Diluted</w:t>
            </w:r>
          </w:p>
        </w:tc>
      </w:tr>
      <w:tr w:rsidR="00CE05C2" w:rsidRPr="00C1250C" w:rsidTr="0005541D"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CD19 antibody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3194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CE05C2" w:rsidRPr="00C1250C" w:rsidTr="0005541D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C12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CD8α antibo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</w:t>
            </w:r>
            <w:bookmarkStart w:id="0" w:name="_GoBack"/>
            <w:bookmarkEnd w:id="0"/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1990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CE05C2" w:rsidRPr="00C1250C" w:rsidTr="0005541D">
        <w:tc>
          <w:tcPr>
            <w:tcW w:w="2977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C12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CD4 antibody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21321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CE05C2" w:rsidRPr="00C1250C" w:rsidTr="0005541D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Treg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FOXP3 antibo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225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E05C2" w:rsidRPr="00C1250C" w:rsidTr="0005541D">
        <w:tc>
          <w:tcPr>
            <w:tcW w:w="2977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Macrophag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CD68 antibody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95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CE05C2" w:rsidRPr="00C1250C" w:rsidTr="0005541D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M1 macrophag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CD86 antibo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530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CE05C2" w:rsidRPr="00C1250C" w:rsidTr="0005541D">
        <w:tc>
          <w:tcPr>
            <w:tcW w:w="2977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M2 macrophag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CD163 antibody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11125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:rsidR="00CE05C2" w:rsidRPr="00C1250C" w:rsidRDefault="00CE05C2" w:rsidP="007418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9B1ACB" w:rsidRPr="00C1250C" w:rsidTr="0005541D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1ACB" w:rsidRPr="00C1250C" w:rsidRDefault="009B1ACB" w:rsidP="00C607B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  <w:r w:rsidRPr="00C12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1ACB" w:rsidRPr="00C1250C" w:rsidRDefault="009B1ACB" w:rsidP="00C607B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nti-PD1 antibody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1ACB" w:rsidRPr="00C1250C" w:rsidRDefault="009B1ACB" w:rsidP="00C607B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1ACB" w:rsidRPr="00C1250C" w:rsidRDefault="009B1ACB" w:rsidP="00C607B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1ACB" w:rsidRPr="00C1250C" w:rsidRDefault="009B1ACB" w:rsidP="00C607B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ab13713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1ACB" w:rsidRPr="00C1250C" w:rsidRDefault="009B1ACB" w:rsidP="00C607B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50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</w:tbl>
    <w:p w:rsidR="005206FC" w:rsidRPr="00C1250C" w:rsidRDefault="005206FC">
      <w:pPr>
        <w:rPr>
          <w:rFonts w:ascii="Times New Roman" w:hAnsi="Times New Roman" w:cs="Times New Roman"/>
          <w:sz w:val="20"/>
          <w:szCs w:val="20"/>
        </w:rPr>
      </w:pPr>
    </w:p>
    <w:sectPr w:rsidR="005206FC" w:rsidRPr="00C1250C" w:rsidSect="000554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B9C" w:rsidRDefault="007B1B9C" w:rsidP="004F4AEF">
      <w:r>
        <w:separator/>
      </w:r>
    </w:p>
  </w:endnote>
  <w:endnote w:type="continuationSeparator" w:id="0">
    <w:p w:rsidR="007B1B9C" w:rsidRDefault="007B1B9C" w:rsidP="004F4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B9C" w:rsidRDefault="007B1B9C" w:rsidP="004F4AEF">
      <w:r>
        <w:separator/>
      </w:r>
    </w:p>
  </w:footnote>
  <w:footnote w:type="continuationSeparator" w:id="0">
    <w:p w:rsidR="007B1B9C" w:rsidRDefault="007B1B9C" w:rsidP="004F4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FE"/>
    <w:rsid w:val="0005541D"/>
    <w:rsid w:val="000D7D35"/>
    <w:rsid w:val="000F4D3A"/>
    <w:rsid w:val="0010235B"/>
    <w:rsid w:val="001A5D1B"/>
    <w:rsid w:val="002A22D3"/>
    <w:rsid w:val="003005E6"/>
    <w:rsid w:val="003B6599"/>
    <w:rsid w:val="00423BFE"/>
    <w:rsid w:val="004A3A6D"/>
    <w:rsid w:val="004F4AEF"/>
    <w:rsid w:val="005206FC"/>
    <w:rsid w:val="005940F1"/>
    <w:rsid w:val="005F615B"/>
    <w:rsid w:val="005F6E98"/>
    <w:rsid w:val="0074180B"/>
    <w:rsid w:val="007B1B9C"/>
    <w:rsid w:val="00800ED5"/>
    <w:rsid w:val="00841B58"/>
    <w:rsid w:val="008B3C31"/>
    <w:rsid w:val="009B1ACB"/>
    <w:rsid w:val="00A20778"/>
    <w:rsid w:val="00A64643"/>
    <w:rsid w:val="00AE7EB4"/>
    <w:rsid w:val="00C1250C"/>
    <w:rsid w:val="00C63868"/>
    <w:rsid w:val="00CE05C2"/>
    <w:rsid w:val="00D1780A"/>
    <w:rsid w:val="00D65C9F"/>
    <w:rsid w:val="00D84217"/>
    <w:rsid w:val="00DD48DA"/>
    <w:rsid w:val="00DF7658"/>
    <w:rsid w:val="00F657B0"/>
    <w:rsid w:val="00F7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BBA1EB67-CA4E-44DC-86BD-8B873C63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A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4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4AE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E7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0ED6E-B732-49D3-92AC-FEA6A5F2D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avanya Ganesan</cp:lastModifiedBy>
  <cp:revision>12</cp:revision>
  <dcterms:created xsi:type="dcterms:W3CDTF">2024-01-22T04:43:00Z</dcterms:created>
  <dcterms:modified xsi:type="dcterms:W3CDTF">2024-05-14T06:09:00Z</dcterms:modified>
</cp:coreProperties>
</file>